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119"/>
        <w:gridCol w:w="4000"/>
        <w:gridCol w:w="126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name</w:t>
            </w:r>
          </w:p>
        </w:tc>
        <w:tc>
          <w:tcPr>
            <w:tcW w:w="41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 sequence (5'-3')</w:t>
            </w:r>
          </w:p>
        </w:tc>
        <w:tc>
          <w:tcPr>
            <w:tcW w:w="40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 sequence(5'-3')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-2</w:t>
            </w:r>
          </w:p>
        </w:tc>
        <w:tc>
          <w:tcPr>
            <w:tcW w:w="4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CAACTCCTGTCTTGCATT</w:t>
            </w:r>
          </w:p>
        </w:tc>
        <w:tc>
          <w:tcPr>
            <w:tcW w:w="4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AGTTCTGTGGCCTTCT TG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-4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TTGTCAGCATTGCATCGT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GTTGTGTTCTTGGAGGCA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-5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TCTGATGATAGCCAATGAGA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CAGTGTGCCTATTCCCTGA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-9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GATGATCCACCGTCAAA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CAGTTGGGACGGAGAGAC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-10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CCTTCAGCAGAGTGAAGA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CTTGGTTCTCAGCTTGGG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-13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ACTGTGCAGCCCTGGAAT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TTACAAACTGGGCCACCTC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-15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GATTTACCGTGGCTTTGAG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ATTCACCCAGTTGGCTTC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-17A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TCCAGAATGTGAAGGTCA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ATCAGGGTCTTCATTGCG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-21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ATCAAGCTCCCAAGGTCAA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TTGGAAGGTGGTTTCCTC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-23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TGTAATGCTGCTGTTGCT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GATCCTTTGCAAGCAGAAC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L-25 isoform 1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GGTGTACAACCACTTGCC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CAGAAATGGGCAGAACTT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2"/>
              </w:rPr>
              <w:t>TGF-</w:t>
            </w: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CGTGGAGCTGTACCAGAA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ACCCGTTGATGTCCACTT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FN-</w:t>
            </w:r>
            <w:r>
              <w:rPr>
                <w:rFonts w:eastAsia="Symbol" w:cs="Symbol" w:ascii="Symbol" w:hAnsi="Symbol"/>
                <w:sz w:val="22"/>
              </w:rPr>
              <w:t>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TTACTGCCAGGACCCATA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TCCTTGATGGTCTCCACA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or</w:t>
            </w:r>
            <w:r>
              <w:rPr>
                <w:rFonts w:eastAsia="Symbol" w:cs="Symbol" w:ascii="Symbol" w:hAnsi="Symbol"/>
                <w:sz w:val="22"/>
              </w:rPr>
              <w:t></w:t>
            </w:r>
            <w:r>
              <w:rPr>
                <w:rFonts w:cs="Arial" w:ascii="Arial" w:hAnsi="Arial"/>
                <w:sz w:val="22"/>
              </w:rPr>
              <w:t>t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AGTCCACTGATCTTGGGT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AGAGAGGTTCTGGGCAAG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TA-3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GGCAATCAGTGTTACCGTT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CACCTTAGGCCAACTG AA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DH1A2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AGTTCCATTGTGCCAGGAC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GAAGAAGGGATGGAAGAA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xP3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CACCTTAGGCCAACTGAA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CAGATGAAGCCTTGGT CA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bet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TGCATATCGTTGAGGTGA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GTTGGGTAGGAGAGGAGA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RF-4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TTCAGCGGTTGAGGAGAA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TGAGAAATGGCACAGA CA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KG2A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CAGCCCAGTGTGGATCTT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GCCCGACACAAATGCTA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KG2D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AAAGTTACTGTGGCCCAT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GTTGGGTGAGAGAATGGAG</w:t>
            </w:r>
          </w:p>
        </w:tc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rFonts w:cs="Arial" w:ascii="Arial" w:hAnsi="Arial"/>
                <w:sz w:val="22"/>
              </w:rPr>
              <w:t>-actin</w:t>
            </w:r>
          </w:p>
        </w:tc>
        <w:tc>
          <w:tcPr>
            <w:tcW w:w="41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GAATCCTGTGGCATCCATGAAAC</w:t>
            </w:r>
          </w:p>
        </w:tc>
        <w:tc>
          <w:tcPr>
            <w:tcW w:w="412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AAACGCAGCTCAGTAACAGTCC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br w:type="textWrapping" w:clear="all"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en-US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AU" w:bidi="en-US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  <w:lang w:val="en-AU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23:00:00Z</dcterms:created>
  <dc:creator>Soraya Gaze</dc:creator>
  <dc:description/>
  <cp:keywords/>
  <dc:language>en-US</dc:language>
  <cp:lastModifiedBy>Alex  Loukas</cp:lastModifiedBy>
  <dcterms:modified xsi:type="dcterms:W3CDTF">2012-01-02T23:00:00Z</dcterms:modified>
  <cp:revision>2</cp:revision>
  <dc:subject/>
  <dc:title/>
</cp:coreProperties>
</file>